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Supplementary Table 4. Survey-weighted multivariable logistic regression analysis of factors associated with major adverse cardiovascular events (MACEs) in individuals with PRISm</w:t>
      </w:r>
      <w:bookmarkStart w:id="0" w:name="_GoBack"/>
      <w:bookmarkEnd w:id="0"/>
    </w:p>
    <w:tbl>
      <w:tblPr>
        <w:tblStyle w:val="13"/>
        <w:tblW w:w="0" w:type="auto"/>
        <w:tblCellSpacing w:w="15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229"/>
        <w:gridCol w:w="720"/>
        <w:gridCol w:w="793"/>
        <w:gridCol w:w="600"/>
        <w:gridCol w:w="1523"/>
        <w:gridCol w:w="1525"/>
      </w:tblGrid>
      <w:tr>
        <w:trPr>
          <w:tblHeader/>
          <w:tblCellSpacing w:w="15" w:type="dxa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Variabl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B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P 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O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95% CI (Lower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95% CI (Upper)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Age (years)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068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0.001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071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051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091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Gamma-glutamyl transferase (U/L)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003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238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003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998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008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LDH (U/L)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009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008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009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002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016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Frailty index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938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018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8.87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653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15.476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Sex (female vs male)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583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017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791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11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889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Education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048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  High school vs &lt;high school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249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384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283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732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248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  &gt;High school vs &lt;high school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–0.553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079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575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31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065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Poverty–income ratio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–0.115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174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891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754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052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Mean cell hemoglobin (pg)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077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057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08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998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169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Bicarbonate (mmol/L)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–0.062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212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94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852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036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General health condition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003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  Very good/good vs excellent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–1.519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014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219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066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731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  Fair vs excellent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–1.303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001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272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127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581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  Poor vs excellent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–0.714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071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489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226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062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 xml:space="preserve">Anemia 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10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023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.004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166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7.742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Gout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326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429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385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617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.106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 xml:space="preserve">Emphysema 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19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014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8.937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571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0.861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Lymphocyte percent (%)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–0.013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337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988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963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013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Monocyte number (10³ cells/µL)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–0.127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848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881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24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.234</w:t>
            </w:r>
          </w:p>
        </w:tc>
      </w:tr>
      <w:tr>
        <w:trPr>
          <w:tblCellSpacing w:w="15" w:type="dxa"/>
        </w:trPr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Cholesterol (mmol/L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–0.109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33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897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0.720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.117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  <w:r>
        <w:rPr>
          <w:rStyle w:val="15"/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/>
        </w:rPr>
        <w:t xml:space="preserve"> OR = odds ratio; CI = confidence interval; LDH = lactate dehydrogenase; MACE = major adverse cardiovascular event; PRISm = preserved ratio impaired spirometry; PIR = poverty–income ratio.</w:t>
      </w: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8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20C"/>
    <w:rsid w:val="000122CF"/>
    <w:rsid w:val="00024952"/>
    <w:rsid w:val="000314B6"/>
    <w:rsid w:val="00043E56"/>
    <w:rsid w:val="00060B76"/>
    <w:rsid w:val="00061645"/>
    <w:rsid w:val="000879EC"/>
    <w:rsid w:val="00096DEB"/>
    <w:rsid w:val="00097194"/>
    <w:rsid w:val="000B2D29"/>
    <w:rsid w:val="000B53FB"/>
    <w:rsid w:val="000D72D0"/>
    <w:rsid w:val="000E21FB"/>
    <w:rsid w:val="0012346D"/>
    <w:rsid w:val="00147CF0"/>
    <w:rsid w:val="00181F33"/>
    <w:rsid w:val="0018486E"/>
    <w:rsid w:val="00184C7F"/>
    <w:rsid w:val="00186629"/>
    <w:rsid w:val="00195828"/>
    <w:rsid w:val="00196CF6"/>
    <w:rsid w:val="001A2097"/>
    <w:rsid w:val="001A2C95"/>
    <w:rsid w:val="001B6F00"/>
    <w:rsid w:val="001F2652"/>
    <w:rsid w:val="001F34E6"/>
    <w:rsid w:val="001F5AA2"/>
    <w:rsid w:val="00205329"/>
    <w:rsid w:val="00222C35"/>
    <w:rsid w:val="002479B3"/>
    <w:rsid w:val="00265F9A"/>
    <w:rsid w:val="00276117"/>
    <w:rsid w:val="002B7B13"/>
    <w:rsid w:val="002D1E1A"/>
    <w:rsid w:val="002E0771"/>
    <w:rsid w:val="002F4CF0"/>
    <w:rsid w:val="00340B64"/>
    <w:rsid w:val="0034109E"/>
    <w:rsid w:val="00371EFC"/>
    <w:rsid w:val="0037252E"/>
    <w:rsid w:val="00385E0B"/>
    <w:rsid w:val="00395F23"/>
    <w:rsid w:val="003A6B1E"/>
    <w:rsid w:val="003C1B29"/>
    <w:rsid w:val="003D3351"/>
    <w:rsid w:val="003D43F8"/>
    <w:rsid w:val="003D5ED0"/>
    <w:rsid w:val="003E560F"/>
    <w:rsid w:val="003E7485"/>
    <w:rsid w:val="003F2763"/>
    <w:rsid w:val="003F5ABE"/>
    <w:rsid w:val="00444108"/>
    <w:rsid w:val="00452255"/>
    <w:rsid w:val="00462EB3"/>
    <w:rsid w:val="004655FD"/>
    <w:rsid w:val="00476C87"/>
    <w:rsid w:val="00487565"/>
    <w:rsid w:val="004B4B17"/>
    <w:rsid w:val="004C43ED"/>
    <w:rsid w:val="004C6384"/>
    <w:rsid w:val="00513ADD"/>
    <w:rsid w:val="0051405A"/>
    <w:rsid w:val="005179BB"/>
    <w:rsid w:val="0056416E"/>
    <w:rsid w:val="0057036F"/>
    <w:rsid w:val="00584350"/>
    <w:rsid w:val="00587160"/>
    <w:rsid w:val="00595B0E"/>
    <w:rsid w:val="005C0161"/>
    <w:rsid w:val="005F37AA"/>
    <w:rsid w:val="006502E6"/>
    <w:rsid w:val="00676C75"/>
    <w:rsid w:val="0069573C"/>
    <w:rsid w:val="006A366A"/>
    <w:rsid w:val="006C0EB1"/>
    <w:rsid w:val="006C2A29"/>
    <w:rsid w:val="006D3A92"/>
    <w:rsid w:val="006F30F1"/>
    <w:rsid w:val="00727D19"/>
    <w:rsid w:val="00744B7C"/>
    <w:rsid w:val="00754979"/>
    <w:rsid w:val="007A40CA"/>
    <w:rsid w:val="007B053C"/>
    <w:rsid w:val="007C3F00"/>
    <w:rsid w:val="007D72DE"/>
    <w:rsid w:val="0083510D"/>
    <w:rsid w:val="0084606A"/>
    <w:rsid w:val="0085149E"/>
    <w:rsid w:val="0087449D"/>
    <w:rsid w:val="0088537B"/>
    <w:rsid w:val="00885C9C"/>
    <w:rsid w:val="00887354"/>
    <w:rsid w:val="008A5A72"/>
    <w:rsid w:val="008B5DB2"/>
    <w:rsid w:val="008B6006"/>
    <w:rsid w:val="008C52FD"/>
    <w:rsid w:val="008D0A64"/>
    <w:rsid w:val="008F2492"/>
    <w:rsid w:val="00902DE6"/>
    <w:rsid w:val="0090521C"/>
    <w:rsid w:val="009625BA"/>
    <w:rsid w:val="00980579"/>
    <w:rsid w:val="0099480E"/>
    <w:rsid w:val="009A035A"/>
    <w:rsid w:val="009D3FA5"/>
    <w:rsid w:val="009E359B"/>
    <w:rsid w:val="009E43E7"/>
    <w:rsid w:val="009E6A66"/>
    <w:rsid w:val="00A15566"/>
    <w:rsid w:val="00A16E83"/>
    <w:rsid w:val="00A17EE4"/>
    <w:rsid w:val="00A22192"/>
    <w:rsid w:val="00A34EA2"/>
    <w:rsid w:val="00A35F31"/>
    <w:rsid w:val="00A441CB"/>
    <w:rsid w:val="00A463AA"/>
    <w:rsid w:val="00A46C18"/>
    <w:rsid w:val="00A63A7F"/>
    <w:rsid w:val="00A74E7D"/>
    <w:rsid w:val="00A8001C"/>
    <w:rsid w:val="00A828B3"/>
    <w:rsid w:val="00AB0C3A"/>
    <w:rsid w:val="00AC1A2B"/>
    <w:rsid w:val="00B01176"/>
    <w:rsid w:val="00B17BA7"/>
    <w:rsid w:val="00B927BA"/>
    <w:rsid w:val="00B938A7"/>
    <w:rsid w:val="00BB585D"/>
    <w:rsid w:val="00BC4A66"/>
    <w:rsid w:val="00BF18F5"/>
    <w:rsid w:val="00BF2748"/>
    <w:rsid w:val="00C00D0B"/>
    <w:rsid w:val="00C01DC4"/>
    <w:rsid w:val="00C11D58"/>
    <w:rsid w:val="00C6363A"/>
    <w:rsid w:val="00C639A8"/>
    <w:rsid w:val="00C7220C"/>
    <w:rsid w:val="00C73E7C"/>
    <w:rsid w:val="00C810E4"/>
    <w:rsid w:val="00CA0604"/>
    <w:rsid w:val="00D1003D"/>
    <w:rsid w:val="00D33B09"/>
    <w:rsid w:val="00D558DD"/>
    <w:rsid w:val="00D6218D"/>
    <w:rsid w:val="00D84818"/>
    <w:rsid w:val="00D8746E"/>
    <w:rsid w:val="00D922FA"/>
    <w:rsid w:val="00DA779A"/>
    <w:rsid w:val="00DD25D4"/>
    <w:rsid w:val="00DD3697"/>
    <w:rsid w:val="00DF15A9"/>
    <w:rsid w:val="00E02FF1"/>
    <w:rsid w:val="00E27567"/>
    <w:rsid w:val="00E339A5"/>
    <w:rsid w:val="00E3429E"/>
    <w:rsid w:val="00E522F8"/>
    <w:rsid w:val="00E63795"/>
    <w:rsid w:val="00E744B9"/>
    <w:rsid w:val="00E75F82"/>
    <w:rsid w:val="00E8034D"/>
    <w:rsid w:val="00EA6A55"/>
    <w:rsid w:val="00EB6981"/>
    <w:rsid w:val="00EC2666"/>
    <w:rsid w:val="00ED1E40"/>
    <w:rsid w:val="00EE6A61"/>
    <w:rsid w:val="00EF4EC8"/>
    <w:rsid w:val="00F06468"/>
    <w:rsid w:val="00F07110"/>
    <w:rsid w:val="00F25734"/>
    <w:rsid w:val="00F472F3"/>
    <w:rsid w:val="00F51477"/>
    <w:rsid w:val="00F5353B"/>
    <w:rsid w:val="00F61155"/>
    <w:rsid w:val="00F75A78"/>
    <w:rsid w:val="00F77E65"/>
    <w:rsid w:val="00F9226B"/>
    <w:rsid w:val="00FA1429"/>
    <w:rsid w:val="00FA244C"/>
    <w:rsid w:val="00FC5451"/>
    <w:rsid w:val="00FC71C2"/>
    <w:rsid w:val="00FE1323"/>
    <w:rsid w:val="00FF380B"/>
    <w:rsid w:val="57F76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5">
    <w:name w:val="Strong"/>
    <w:basedOn w:val="14"/>
    <w:qFormat/>
    <w:uiPriority w:val="22"/>
    <w:rPr>
      <w:b/>
      <w:bCs/>
    </w:rPr>
  </w:style>
  <w:style w:type="character" w:customStyle="1" w:styleId="16">
    <w:name w:val="标题 1 字符"/>
    <w:basedOn w:val="14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7">
    <w:name w:val="标题 2 字符"/>
    <w:basedOn w:val="14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8">
    <w:name w:val="标题 3 字符"/>
    <w:basedOn w:val="14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9">
    <w:name w:val="标题 4 字符"/>
    <w:basedOn w:val="14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0">
    <w:name w:val="标题 5 字符"/>
    <w:basedOn w:val="14"/>
    <w:link w:val="6"/>
    <w:semiHidden/>
    <w:uiPriority w:val="9"/>
    <w:rPr>
      <w:rFonts w:cstheme="majorBidi"/>
      <w:color w:val="2F5597" w:themeColor="accent1" w:themeShade="BF"/>
      <w:sz w:val="24"/>
    </w:rPr>
  </w:style>
  <w:style w:type="character" w:customStyle="1" w:styleId="21">
    <w:name w:val="标题 6 字符"/>
    <w:basedOn w:val="14"/>
    <w:link w:val="7"/>
    <w:semiHidden/>
    <w:uiPriority w:val="9"/>
    <w:rPr>
      <w:rFonts w:cstheme="majorBidi"/>
      <w:b/>
      <w:bCs/>
      <w:color w:val="2F5597" w:themeColor="accent1" w:themeShade="BF"/>
    </w:rPr>
  </w:style>
  <w:style w:type="character" w:customStyle="1" w:styleId="22">
    <w:name w:val="标题 7 字符"/>
    <w:basedOn w:val="14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4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4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4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4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4"/>
    <w:link w:val="27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4"/>
    <w:qFormat/>
    <w:uiPriority w:val="21"/>
    <w:rPr>
      <w:i/>
      <w:iCs/>
      <w:color w:val="2F5597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2">
    <w:name w:val="明显引用 字符"/>
    <w:basedOn w:val="14"/>
    <w:link w:val="31"/>
    <w:uiPriority w:val="30"/>
    <w:rPr>
      <w:i/>
      <w:iCs/>
      <w:color w:val="2F5597" w:themeColor="accent1" w:themeShade="BF"/>
    </w:rPr>
  </w:style>
  <w:style w:type="character" w:customStyle="1" w:styleId="33">
    <w:name w:val="Intense Reference"/>
    <w:basedOn w:val="14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1</Words>
  <Characters>1263</Characters>
  <Lines>10</Lines>
  <Paragraphs>2</Paragraphs>
  <TotalTime>4</TotalTime>
  <ScaleCrop>false</ScaleCrop>
  <LinksUpToDate>false</LinksUpToDate>
  <CharactersWithSpaces>1482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1T22:25:00Z</dcterms:created>
  <dc:creator>r15058719568@163.com</dc:creator>
  <cp:lastModifiedBy>任越</cp:lastModifiedBy>
  <dcterms:modified xsi:type="dcterms:W3CDTF">2025-12-22T22:41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C2DA0BD06BF47BD68158496933AE04CE_42</vt:lpwstr>
  </property>
</Properties>
</file>